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11F0D" w14:textId="16874DD0" w:rsidR="00726EB8" w:rsidRDefault="00B6281A">
      <w:r>
        <w:t>Western blotting of C57BL/</w:t>
      </w:r>
      <w:r w:rsidR="00F72D25">
        <w:t>6</w:t>
      </w:r>
      <w:r>
        <w:t>j mice</w:t>
      </w:r>
    </w:p>
    <w:p w14:paraId="0772A859" w14:textId="29C5521E" w:rsidR="00B6281A" w:rsidRDefault="00B6281A">
      <w:r>
        <w:t xml:space="preserve">SNAIL (29 </w:t>
      </w:r>
      <w:proofErr w:type="gramStart"/>
      <w:r>
        <w:t xml:space="preserve">KDa)   </w:t>
      </w:r>
      <w:proofErr w:type="gramEnd"/>
      <w:r>
        <w:t xml:space="preserve">                                                                      Beta</w:t>
      </w:r>
      <w:r w:rsidR="008A7102">
        <w:t>-</w:t>
      </w:r>
      <w:r>
        <w:t>actin (42 kDa)</w:t>
      </w:r>
    </w:p>
    <w:p w14:paraId="5B56F76A" w14:textId="728069F0" w:rsidR="00B6281A" w:rsidRDefault="00B6281A">
      <w:r>
        <w:rPr>
          <w:noProof/>
        </w:rPr>
        <w:drawing>
          <wp:inline distT="0" distB="0" distL="0" distR="0" wp14:anchorId="3060AB51" wp14:editId="3890BE28">
            <wp:extent cx="2308860" cy="1920240"/>
            <wp:effectExtent l="0" t="0" r="0" b="3810"/>
            <wp:docPr id="1330413432" name="Picture 1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413432" name="Picture 1" descr="A close-up of a tes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55" t="1859" r="22762" b="513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8860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                    </w:t>
      </w:r>
      <w:r>
        <w:rPr>
          <w:noProof/>
        </w:rPr>
        <w:drawing>
          <wp:inline distT="0" distB="0" distL="0" distR="0" wp14:anchorId="4F4FD9CC" wp14:editId="11D52247">
            <wp:extent cx="2270760" cy="1965960"/>
            <wp:effectExtent l="0" t="0" r="0" b="0"/>
            <wp:docPr id="1236698037" name="Picture 2" descr="A close-up of a piece of pap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698037" name="Picture 2" descr="A close-up of a piece of paper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50" r="23785" b="434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0760" cy="196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38A8BB" w14:textId="77777777" w:rsidR="00B6281A" w:rsidRDefault="00B6281A"/>
    <w:p w14:paraId="729D4C60" w14:textId="00F2B9E7" w:rsidR="00B6281A" w:rsidRDefault="00B6281A">
      <w:r>
        <w:t xml:space="preserve">Vimentin (57 </w:t>
      </w:r>
      <w:proofErr w:type="gramStart"/>
      <w:r>
        <w:t>KDa)</w:t>
      </w:r>
      <w:r w:rsidR="008A7102">
        <w:t xml:space="preserve">   </w:t>
      </w:r>
      <w:proofErr w:type="gramEnd"/>
      <w:r w:rsidR="008A7102">
        <w:t xml:space="preserve">                                                               Beta-actin (42kDa)</w:t>
      </w:r>
    </w:p>
    <w:p w14:paraId="53CD9B8C" w14:textId="289A5239" w:rsidR="00B6281A" w:rsidRDefault="008A7102">
      <w:r>
        <w:rPr>
          <w:noProof/>
        </w:rPr>
        <w:drawing>
          <wp:inline distT="0" distB="0" distL="0" distR="0" wp14:anchorId="3C6A3D23" wp14:editId="4CF08D2E">
            <wp:extent cx="2461260" cy="2004060"/>
            <wp:effectExtent l="0" t="0" r="0" b="0"/>
            <wp:docPr id="700498851" name="Picture 3" descr="A close-up of a pap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0498851" name="Picture 3" descr="A close-up of a paper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93" t="1858" r="13298" b="492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1260" cy="200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               </w:t>
      </w:r>
      <w:r>
        <w:rPr>
          <w:noProof/>
        </w:rPr>
        <w:drawing>
          <wp:inline distT="0" distB="0" distL="0" distR="0" wp14:anchorId="04148506" wp14:editId="2C297169">
            <wp:extent cx="2522220" cy="2019300"/>
            <wp:effectExtent l="0" t="0" r="0" b="0"/>
            <wp:docPr id="185129359" name="Picture 4" descr="A close-up of a white piece of pap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129359" name="Picture 4" descr="A close-up of a white piece of paper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17" r="15345" b="475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22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ADD388" w14:textId="77777777" w:rsidR="008A7102" w:rsidRDefault="008A7102"/>
    <w:p w14:paraId="48093025" w14:textId="0BE0D78B" w:rsidR="008A7102" w:rsidRDefault="008A7102">
      <w:r>
        <w:t xml:space="preserve">Cytokeratin (68 </w:t>
      </w:r>
      <w:proofErr w:type="gramStart"/>
      <w:r>
        <w:t xml:space="preserve">KDa)   </w:t>
      </w:r>
      <w:proofErr w:type="gramEnd"/>
      <w:r>
        <w:t xml:space="preserve">                                                          Beta-actin (42KDa)</w:t>
      </w:r>
    </w:p>
    <w:p w14:paraId="2B4249AC" w14:textId="52AECF1F" w:rsidR="008A7102" w:rsidRDefault="008A7102">
      <w:r>
        <w:rPr>
          <w:noProof/>
        </w:rPr>
        <w:drawing>
          <wp:inline distT="0" distB="0" distL="0" distR="0" wp14:anchorId="41890878" wp14:editId="1CB6CED5">
            <wp:extent cx="2430780" cy="1943100"/>
            <wp:effectExtent l="0" t="0" r="7620" b="0"/>
            <wp:docPr id="1580985406" name="Picture 5" descr="A close-up of a pap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0985406" name="Picture 5" descr="A close-up of a paper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24" r="15090" b="526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78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               </w:t>
      </w:r>
      <w:r>
        <w:rPr>
          <w:noProof/>
        </w:rPr>
        <w:drawing>
          <wp:inline distT="0" distB="0" distL="0" distR="0" wp14:anchorId="05479174" wp14:editId="50D529F0">
            <wp:extent cx="2461260" cy="1920240"/>
            <wp:effectExtent l="0" t="0" r="0" b="3810"/>
            <wp:docPr id="1617418547" name="Picture 6" descr="A close-up of a dn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7418547" name="Picture 6" descr="A close-up of a dna tes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2" t="-1" r="9315" b="45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1260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A71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0BD"/>
    <w:rsid w:val="000552DE"/>
    <w:rsid w:val="000D40BD"/>
    <w:rsid w:val="00110028"/>
    <w:rsid w:val="003D4941"/>
    <w:rsid w:val="004034F4"/>
    <w:rsid w:val="00726EB8"/>
    <w:rsid w:val="008A7102"/>
    <w:rsid w:val="00B6281A"/>
    <w:rsid w:val="00F72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19F64"/>
  <w15:chartTrackingRefBased/>
  <w15:docId w15:val="{02F8F3F4-146D-40A9-A404-6C16FA61F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40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40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40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40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40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40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40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40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40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0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40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40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40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40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40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40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40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40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40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40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40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40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40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40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40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40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0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0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40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rva Hande</dc:creator>
  <cp:keywords/>
  <dc:description/>
  <cp:lastModifiedBy>Atharva Hande</cp:lastModifiedBy>
  <cp:revision>2</cp:revision>
  <dcterms:created xsi:type="dcterms:W3CDTF">2025-06-07T04:42:00Z</dcterms:created>
  <dcterms:modified xsi:type="dcterms:W3CDTF">2025-06-07T05:26:00Z</dcterms:modified>
</cp:coreProperties>
</file>